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ext S</w:t>
      </w:r>
      <w:r>
        <w:rPr>
          <w:rFonts w:cs="Times New Roman" w:ascii="Times New Roman" w:hAnsi="Times New Roman"/>
          <w:b/>
          <w:sz w:val="24"/>
        </w:rPr>
        <w:t>4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t is more accurate to refer to esoteric and exoteric usages of a language rather than a language being spoken in an esoteric versus exoteric settings; it is typical for languages to exhibit clines within which within-group and between-group communicative functions are fulfilled. For example, Trinidadians commonly speak a colloquial variety of English amongst themselves, but standard English to outsiders. Thus, the linguistic niche refers to a socio-linguistic environment rather than a physical environment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8T17:05:00Z</dcterms:created>
  <dc:creator>Rick Dale</dc:creator>
  <dc:description/>
  <cp:keywords/>
  <dc:language>en-US</dc:language>
  <cp:lastModifiedBy>Rick Dale</cp:lastModifiedBy>
  <dcterms:modified xsi:type="dcterms:W3CDTF">2009-12-08T17:05:00Z</dcterms:modified>
  <cp:revision>1</cp:revision>
  <dc:subject/>
  <dc:title/>
</cp:coreProperties>
</file>